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textAlignment w:val="center"/>
        <w:rPr>
          <w:rFonts w:ascii="Times New Roman" w:hAnsi="Times New Roman" w:cs="宋体;SimSun"/>
          <w:kern w:val="0"/>
          <w:sz w:val="18"/>
          <w:szCs w:val="18"/>
        </w:rPr>
      </w:pPr>
      <w:r>
        <w:rPr>
          <w:rFonts w:cs="宋体;SimSun" w:ascii="Times New Roman" w:hAnsi="Times New Roman"/>
          <w:kern w:val="0"/>
          <w:sz w:val="18"/>
          <w:szCs w:val="18"/>
        </w:rPr>
        <w:t>The commonly used prescriptions of TCM for NCP</w:t>
      </w:r>
    </w:p>
    <w:tbl>
      <w:tblPr>
        <w:tblW w:w="9717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69"/>
        <w:gridCol w:w="2789"/>
        <w:gridCol w:w="4316"/>
        <w:gridCol w:w="2143"/>
      </w:tblGrid>
      <w:tr>
        <w:trPr>
          <w:trHeight w:val="270" w:hRule="atLeast"/>
        </w:trPr>
        <w:tc>
          <w:tcPr>
            <w:tcW w:w="4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No.</w:t>
            </w:r>
          </w:p>
        </w:tc>
        <w:tc>
          <w:tcPr>
            <w:tcW w:w="2789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Classical Prescriptions of TCM</w:t>
            </w:r>
          </w:p>
        </w:tc>
        <w:tc>
          <w:tcPr>
            <w:tcW w:w="4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 xml:space="preserve">Components Latin name(Chinese name) </w:t>
            </w:r>
            <w:bookmarkStart w:id="0" w:name="OLE_LINK4"/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dosage</w:t>
            </w:r>
            <w:bookmarkEnd w:id="0"/>
          </w:p>
        </w:tc>
        <w:tc>
          <w:tcPr>
            <w:tcW w:w="21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Preparation, usage</w:t>
            </w:r>
          </w:p>
        </w:tc>
      </w:tr>
      <w:tr>
        <w:trPr>
          <w:trHeight w:val="322" w:hRule="atLeast"/>
        </w:trPr>
        <w:tc>
          <w:tcPr>
            <w:tcW w:w="46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789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Shidu Yunfei Prescription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Xia et al., 2020)</w:t>
            </w:r>
          </w:p>
        </w:tc>
        <w:tc>
          <w:tcPr>
            <w:tcW w:w="4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rmeniacae Semen Amarum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(Kuxingren)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15 g</w:t>
            </w:r>
          </w:p>
          <w:p>
            <w:pPr>
              <w:pStyle w:val="Normal"/>
              <w:widowControl/>
              <w:textAlignment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Talcum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(Huashi)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 30 g</w:t>
            </w:r>
          </w:p>
          <w:p>
            <w:pPr>
              <w:pStyle w:val="Normal"/>
              <w:widowControl/>
              <w:textAlignment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tractylodis Rhizoma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(Cangzhu)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 30 g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ngelicae Dahuricae Radix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(Baizhi)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 10 g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inelliae Rhizoma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 (Banxia)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 15 g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ogostemonis Herba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(Guanghuoxiang)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 15 g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 xml:space="preserve">Poria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(Fuling)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 30 g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Ephedrae Herba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(Mahuang)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 9 g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Rhei Radix Et Rhizoma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(Dahuang)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 10 g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icadae Perioetracum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(Chantui)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 10 g</w:t>
            </w:r>
          </w:p>
          <w:p>
            <w:pPr>
              <w:pStyle w:val="Normal"/>
              <w:widowControl/>
              <w:textAlignment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rctii Fructus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(Niubangzi)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 15 g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Glycyrrhizae Radix Et Rhizoma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 (Gancao)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 10 g</w:t>
            </w:r>
          </w:p>
        </w:tc>
        <w:tc>
          <w:tcPr>
            <w:tcW w:w="214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 xml:space="preserve">Decoction 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Half dose bid po</w:t>
            </w:r>
          </w:p>
        </w:tc>
      </w:tr>
      <w:tr>
        <w:trPr>
          <w:trHeight w:val="322" w:hRule="atLeast"/>
        </w:trPr>
        <w:tc>
          <w:tcPr>
            <w:tcW w:w="46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789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Yidu Bifei Prescription (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Xia et al., 2020)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316" w:type="dxa"/>
            <w:tcBorders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rmeniacae Semen Amarum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(Kuxingren)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 10 g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Gypsum Fibrosum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 (Shigao)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 30 g</w:t>
            </w:r>
          </w:p>
          <w:p>
            <w:pPr>
              <w:pStyle w:val="Normal"/>
              <w:widowControl/>
              <w:textAlignment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Trichosanthis Fructus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(Gualou)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 30 g</w:t>
            </w:r>
          </w:p>
          <w:p>
            <w:pPr>
              <w:pStyle w:val="Normal"/>
              <w:widowControl/>
              <w:textAlignment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Rhei Radix Et Rhizoma(Dahuang)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6 g</w:t>
            </w:r>
          </w:p>
          <w:p>
            <w:pPr>
              <w:pStyle w:val="Normal"/>
              <w:widowControl/>
              <w:textAlignment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Ephedrae Herba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(Mahuang)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12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 g</w:t>
            </w:r>
          </w:p>
          <w:p>
            <w:pPr>
              <w:pStyle w:val="Normal"/>
              <w:widowControl/>
              <w:textAlignment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Descurainiae Semen Lepidii Semen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(Tinglizi)10g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 xml:space="preserve"> </w:t>
            </w:r>
          </w:p>
          <w:p>
            <w:pPr>
              <w:pStyle w:val="Normal"/>
              <w:widowControl/>
              <w:textAlignment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ersicae Semen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(Taoren)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 10 g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Tsaoko Fructus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(Caoguo)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 6 g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recae Semen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(Binglang)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 10 g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tractylodis Rhizoma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(Cangzhu)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 10 g</w:t>
            </w:r>
          </w:p>
        </w:tc>
        <w:tc>
          <w:tcPr>
            <w:tcW w:w="214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 xml:space="preserve">Decoction 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bookmarkStart w:id="1" w:name="OLE_LINK3"/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Half dose bid po</w:t>
            </w:r>
            <w:bookmarkEnd w:id="1"/>
          </w:p>
        </w:tc>
      </w:tr>
      <w:tr>
        <w:trPr>
          <w:trHeight w:val="270" w:hRule="atLeast"/>
        </w:trPr>
        <w:tc>
          <w:tcPr>
            <w:tcW w:w="46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789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 xml:space="preserve">Qingfei Touxie Fuzheng </w:t>
            </w:r>
            <w:bookmarkStart w:id="2" w:name="OLE_LINK1"/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Prescription</w:t>
            </w:r>
            <w:bookmarkEnd w:id="2"/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(Ding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et al., 2020)</w:t>
            </w:r>
          </w:p>
        </w:tc>
        <w:tc>
          <w:tcPr>
            <w:tcW w:w="43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Ephedrae Herba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(Mahuang)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6 g</w:t>
            </w:r>
          </w:p>
          <w:p>
            <w:pPr>
              <w:pStyle w:val="Normal"/>
              <w:widowControl/>
              <w:textAlignment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Gypsum Fibrosum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 (Shigao)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20 g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rmeniacae Semen Amarum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(Kuxingren)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10 g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 xml:space="preserve">Lonicerae Japonicae Flos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(Jinyinhua)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30 g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Forsythiae Fructus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(Lianqiao)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15 g</w:t>
            </w:r>
          </w:p>
          <w:p>
            <w:pPr>
              <w:pStyle w:val="Normal"/>
              <w:widowControl/>
              <w:textAlignment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hragmitis Rhizoma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 (Lugen)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30 g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oicis Semen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 (Yiyiren)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30 g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Bombyx Batryticatus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(Jiangcan)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10 g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icadae Perioetracum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(Chantui)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10 g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olygoni Cuspidati Rhizoma Et Radix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 (Huzhang)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15 g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urcumae Longae Rhizoma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(Jianghuang)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10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g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aeoniae Radix Alba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(Baishao)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10 g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seudostellariae Radix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(Taizishen)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20 g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Glycyrrhizae Radix Et Rhizoma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 (Gancao)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15 g</w:t>
            </w:r>
          </w:p>
        </w:tc>
        <w:tc>
          <w:tcPr>
            <w:tcW w:w="214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 xml:space="preserve">Decoction 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Half dose bid po</w:t>
            </w:r>
          </w:p>
        </w:tc>
      </w:tr>
      <w:tr>
        <w:trPr>
          <w:trHeight w:val="270" w:hRule="atLeast"/>
        </w:trPr>
        <w:tc>
          <w:tcPr>
            <w:tcW w:w="46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2789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 xml:space="preserve">Toujie Quwen Granule Prescription 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(Fu et al.,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2020[2020-04-22)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3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Forsythiae Fructus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(Lianqiao)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30 g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remastrae Pseudobulbus Pleiones Pseudobulbus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(Shancigu)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20 g</w:t>
            </w:r>
          </w:p>
          <w:p>
            <w:pPr>
              <w:pStyle w:val="Normal"/>
              <w:widowControl/>
              <w:textAlignment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Lonicerae Japonicae Flos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 (Jinyinhua)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15 g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Scutellariae Radix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 (Huangqin)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10 g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Isatidis Folium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(Daqingye)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10 g</w:t>
            </w:r>
          </w:p>
          <w:p>
            <w:pPr>
              <w:pStyle w:val="Normal"/>
              <w:widowControl/>
              <w:textAlignment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Bupleuri Radix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 (Chaihu)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5 g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rtemisiae Annuae Herba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(Qinghao)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10 g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 xml:space="preserve"> </w:t>
            </w:r>
          </w:p>
          <w:p>
            <w:pPr>
              <w:pStyle w:val="Normal"/>
              <w:widowControl/>
              <w:textAlignment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icadae Perioetracum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(Chantui)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10 g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eucedani Radix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(Qianhu)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5 g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Fritillariae Cirrhosae Bulbus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(Chuanbeimu)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10 g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Fritiliariae Thunbergil Bulbu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s(Zhebeimu)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10 g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Mume Fructus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(Wumei)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30 g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Scrophulariae Radix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(Xuanshen)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10 g</w:t>
            </w:r>
          </w:p>
          <w:p>
            <w:pPr>
              <w:pStyle w:val="Normal"/>
              <w:widowControl/>
              <w:textAlignment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stragali Radix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(Huangqi)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45 g</w:t>
            </w:r>
          </w:p>
          <w:p>
            <w:pPr>
              <w:pStyle w:val="Normal"/>
              <w:widowControl/>
              <w:textAlignment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 xml:space="preserve">Poria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(Fuling)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30 g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seudostellariae Radix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(Taizishen)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15 g</w:t>
            </w:r>
          </w:p>
        </w:tc>
        <w:tc>
          <w:tcPr>
            <w:tcW w:w="214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 xml:space="preserve">Granule, </w:t>
            </w:r>
            <w:hyperlink r:id="rId2">
              <w:r>
                <w:rPr>
                  <w:rStyle w:val="InternetLink"/>
                  <w:rFonts w:cs="宋体;SimSun" w:ascii="Times New Roman" w:hAnsi="Times New Roman"/>
                  <w:kern w:val="0"/>
                  <w:sz w:val="18"/>
                  <w:szCs w:val="18"/>
                </w:rPr>
                <w:t>infused with boiled water</w:t>
              </w:r>
            </w:hyperlink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Half dose bid po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6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2789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Buzhong Yiqi Prescription</w:t>
            </w:r>
            <w:r>
              <w:rPr/>
              <w:t xml:space="preserve"> 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(Wang et al., 2020)</w:t>
            </w:r>
          </w:p>
        </w:tc>
        <w:tc>
          <w:tcPr>
            <w:tcW w:w="43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stragali Radix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(Huangqi)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30g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Ginseng Radix Et Rhizoma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(Renshen)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15g</w:t>
            </w:r>
          </w:p>
          <w:p>
            <w:pPr>
              <w:pStyle w:val="Normal"/>
              <w:widowControl/>
              <w:textAlignment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 xml:space="preserve">Glycyrrhizae Radix Et Rhizoma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(Gancao)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15g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tractylodis Macaocephalae Rhizoma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(Baizhu)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10g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itri Reticulatae Pericarpium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 (Chenpi)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6g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ngelicae Sinensis Radix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(Danggui)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10g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Jujubae Fructus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(Dazao)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 xml:space="preserve"> 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Zingiberis Rhizoma Recens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(Shengjiang)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pieces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Bupleuri Radix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 (Chaihu)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12g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imicifugae Rhizoma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(Shengma)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6g</w:t>
            </w:r>
          </w:p>
        </w:tc>
        <w:tc>
          <w:tcPr>
            <w:tcW w:w="214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 xml:space="preserve">Decoction 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Half dose bid po</w:t>
            </w:r>
          </w:p>
        </w:tc>
      </w:tr>
      <w:tr>
        <w:trPr>
          <w:trHeight w:val="270" w:hRule="atLeast"/>
        </w:trPr>
        <w:tc>
          <w:tcPr>
            <w:tcW w:w="46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2789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 xml:space="preserve">Huhuang Paidu Cream 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(Wang et al., 2020)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3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optidis Rhizama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(Huanglian)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20g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Rhei Radix Et Rhizoma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(Dahuang)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10g</w:t>
            </w:r>
          </w:p>
          <w:p>
            <w:pPr>
              <w:pStyle w:val="Normal"/>
              <w:widowControl/>
              <w:textAlignment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 xml:space="preserve">Scutellariae Radix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(Huangqin)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10g</w:t>
            </w:r>
          </w:p>
          <w:p>
            <w:pPr>
              <w:pStyle w:val="Normal"/>
              <w:widowControl/>
              <w:textAlignment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tractylodis Rhizoma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(Cangzhu)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10g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steris Radix Et Rhizoma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(Ziwan)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10g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Houttuyniae Herba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(Yuxingcao)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10g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Taraxaci Herba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(Pugongying)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10g</w:t>
            </w:r>
          </w:p>
          <w:p>
            <w:pPr>
              <w:pStyle w:val="Normal"/>
              <w:widowControl/>
              <w:textAlignment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 xml:space="preserve">Polygoni Cuspidati Rhizoma Et Radix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(Huzhang)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10g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stragali Radix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(Huangqi)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20g</w:t>
            </w:r>
          </w:p>
        </w:tc>
        <w:tc>
          <w:tcPr>
            <w:tcW w:w="214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 xml:space="preserve">Decoction 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Half dose bid po</w:t>
            </w:r>
          </w:p>
        </w:tc>
      </w:tr>
      <w:tr>
        <w:trPr>
          <w:trHeight w:val="270" w:hRule="atLeast"/>
        </w:trPr>
        <w:tc>
          <w:tcPr>
            <w:tcW w:w="46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2789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 xml:space="preserve">Baimu Qingre Jiedu Cream 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(Wang et al., 2020)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3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uerariae Lobatae Radix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(Gegen)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15g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ngelicae Dahuricae Radix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(Baizhi)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12g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Magnoliae Flos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(Xinyi)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9g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Isatidis Radix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(Banlangen)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30g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Forsythiae Fructus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(Lianqiao)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15g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Fritiliariae Thunbergil Bulbus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(Zhebeimu)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12g</w:t>
            </w:r>
          </w:p>
        </w:tc>
        <w:tc>
          <w:tcPr>
            <w:tcW w:w="214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bookmarkStart w:id="3" w:name="OLE_LINK2"/>
            <w:bookmarkEnd w:id="3"/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 xml:space="preserve">Decoction 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bookmarkStart w:id="4" w:name="OLE_LINK2"/>
            <w:bookmarkEnd w:id="4"/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Half dose bid po</w:t>
            </w:r>
          </w:p>
        </w:tc>
      </w:tr>
      <w:tr>
        <w:trPr>
          <w:trHeight w:val="270" w:hRule="atLeast"/>
        </w:trPr>
        <w:tc>
          <w:tcPr>
            <w:tcW w:w="46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2789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Yidu Hanshi Bifei Prescription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 xml:space="preserve"> (Wang et al.,2020)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3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Ephedrae Herba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(Mahuang) 12 g</w:t>
            </w:r>
          </w:p>
          <w:p>
            <w:pPr>
              <w:pStyle w:val="Normal"/>
              <w:widowControl/>
              <w:textAlignment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aeoniae Radix Alba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(Baishao)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15 g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innamomi Ramulus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(Guizhi)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15 g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sari Radix Et Rhizoma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(Xixin)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3 g</w:t>
            </w:r>
          </w:p>
          <w:p>
            <w:pPr>
              <w:pStyle w:val="Normal"/>
              <w:widowControl/>
              <w:textAlignment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 xml:space="preserve">Pinelliae Rhizoma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(Banxia)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7 g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 xml:space="preserve">Glycyrrhizae Radix Et Rhizoma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(Gancao)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10 g</w:t>
            </w:r>
          </w:p>
          <w:p>
            <w:pPr>
              <w:pStyle w:val="Normal"/>
              <w:widowControl/>
              <w:textAlignment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Schisandrae Chinensis Fructus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(Wuweizi)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10 g</w:t>
            </w:r>
          </w:p>
          <w:p>
            <w:pPr>
              <w:pStyle w:val="Normal"/>
              <w:widowControl/>
              <w:textAlignment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Zingibneris Rhizoma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(Ganjiang)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10 g</w:t>
            </w:r>
          </w:p>
          <w:p>
            <w:pPr>
              <w:pStyle w:val="Normal"/>
              <w:widowControl/>
              <w:textAlignment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ersicae Semen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(Taoren)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10 g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Myrrha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(Moyao)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10 g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Siegesbeckiae Herba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(Xixiancao)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30 g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lematidis Radix Et Rhizoma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(Weilingxian)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15 g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Vespae Nidus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(Fengfang)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5 g</w:t>
            </w:r>
          </w:p>
          <w:p>
            <w:pPr>
              <w:pStyle w:val="Normal"/>
              <w:widowControl/>
              <w:textAlignment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tractylodis Rhizoma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(Cangzhu)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30 g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Magnoliae Officinalis Cortex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(Houpo)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15 g</w:t>
            </w:r>
          </w:p>
        </w:tc>
        <w:tc>
          <w:tcPr>
            <w:tcW w:w="214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 xml:space="preserve">Decoction 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Half dose bid po</w:t>
            </w:r>
          </w:p>
        </w:tc>
      </w:tr>
      <w:tr>
        <w:trPr>
          <w:trHeight w:val="270" w:hRule="atLeast"/>
        </w:trPr>
        <w:tc>
          <w:tcPr>
            <w:tcW w:w="46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2789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Severe P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neumonia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 xml:space="preserve"> Prescription 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(Wang et al.,2020)</w:t>
            </w:r>
          </w:p>
        </w:tc>
        <w:tc>
          <w:tcPr>
            <w:tcW w:w="43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Ginseng Radix Et Rhizoma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(Renshen) 10 g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coniti Lateralis Radix Praeparata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(Fuzi)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7 g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Zingibneris Rhizoma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(Ganjiang) 20 g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tractylodis Macaocephalae Rhizoma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(Baizhu)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30 g</w:t>
            </w:r>
          </w:p>
          <w:p>
            <w:pPr>
              <w:pStyle w:val="Normal"/>
              <w:widowControl/>
              <w:textAlignment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Glycyrrhizae Radix Et Rhizoma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 (Gancao)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10 g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oicis Semen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 (Yiyiren)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50 g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Herba Patrinia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e(Baijiangcao)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30 g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hragmitis Rhizoma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 (Lugen)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50 g</w:t>
            </w:r>
          </w:p>
          <w:p>
            <w:pPr>
              <w:pStyle w:val="Normal"/>
              <w:widowControl/>
              <w:textAlignment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ersicae Semen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(Taoren)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10 g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 xml:space="preserve">Paeoniae Radix Rubra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(Chishao)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20 g</w:t>
            </w:r>
          </w:p>
        </w:tc>
        <w:tc>
          <w:tcPr>
            <w:tcW w:w="214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 xml:space="preserve">Decoction 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Half dose bid po</w:t>
            </w:r>
          </w:p>
        </w:tc>
      </w:tr>
      <w:tr>
        <w:trPr>
          <w:trHeight w:val="270" w:hRule="atLeast"/>
        </w:trPr>
        <w:tc>
          <w:tcPr>
            <w:tcW w:w="46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2789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Maxing Ganshi Decoction</w:t>
            </w:r>
            <w:r>
              <w:rPr/>
              <w:t xml:space="preserve"> 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(Gong et al., 2020)</w:t>
            </w:r>
          </w:p>
        </w:tc>
        <w:tc>
          <w:tcPr>
            <w:tcW w:w="431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Ephedrae Herba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(Mahuang)9g</w:t>
            </w:r>
          </w:p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rmeniacae Semen Amarum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(Kuxingren)9g 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Gypsum Fibrosum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(Shigao)19g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Glycyrrhizae Radix Et Rhizoma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 (Gancao)6g</w:t>
            </w:r>
          </w:p>
        </w:tc>
        <w:tc>
          <w:tcPr>
            <w:tcW w:w="214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 xml:space="preserve">Decoction 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Half dose bid po</w:t>
            </w:r>
          </w:p>
        </w:tc>
      </w:tr>
      <w:tr>
        <w:trPr>
          <w:trHeight w:val="270" w:hRule="atLeast"/>
        </w:trPr>
        <w:tc>
          <w:tcPr>
            <w:tcW w:w="46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2789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Huopo Xialing Decoction</w:t>
            </w:r>
            <w:r>
              <w:rPr/>
              <w:t xml:space="preserve"> 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(Gong et al., 2020)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43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 xml:space="preserve">Pogostemonis Herba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(Guanghuoxiang) 6g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 xml:space="preserve">Sojae Semen Praeparatum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(Dandouchi) 9g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momi Fructus Rotundus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 (Doukou) 3g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Magnoliae Officinalis Cortex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(Houpo) 3g</w:t>
            </w:r>
          </w:p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inelliae Rhizoma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 (Banxia) 4.5g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 xml:space="preserve"> 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rmeniacae Semen Amarum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(Kuxingren) 9g</w:t>
            </w:r>
          </w:p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oria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 (Fuling) 9g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 xml:space="preserve"> 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olyporus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(Zhuling) 9g 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lismatis Rhizoma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(Zexie) 4.5g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oicis Semen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 (Yiyiren) 12g</w:t>
            </w:r>
          </w:p>
        </w:tc>
        <w:tc>
          <w:tcPr>
            <w:tcW w:w="214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 xml:space="preserve">Decoction 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Half dose bid po</w:t>
            </w:r>
          </w:p>
        </w:tc>
      </w:tr>
      <w:tr>
        <w:trPr>
          <w:trHeight w:val="270" w:hRule="atLeast"/>
        </w:trPr>
        <w:tc>
          <w:tcPr>
            <w:tcW w:w="46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2789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 xml:space="preserve">Haoqin Qingdan Decoction 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(Gong et al., 2020)</w:t>
            </w:r>
          </w:p>
        </w:tc>
        <w:tc>
          <w:tcPr>
            <w:tcW w:w="43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rtemisiae Annuae Herba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(Qinghao) 6g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Bambusae Caulis In Taenias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 (Zhuru) 9g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inelliae Rhizoma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(Banxia)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 xml:space="preserve"> 4.5g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oria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 (Fuling) 9g</w:t>
            </w:r>
          </w:p>
          <w:p>
            <w:pPr>
              <w:pStyle w:val="Normal"/>
              <w:widowControl/>
              <w:tabs>
                <w:tab w:val="clear" w:pos="420"/>
                <w:tab w:val="left" w:pos="2805" w:leader="none"/>
              </w:tabs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Scutellariae Radix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 (Huangqin) 9g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urantii Fructus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(Zhiqiao) 4.5g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itri Reticulatae Pericarpium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 (Chenpi) 4.5g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Talcum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(Huashi)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 xml:space="preserve"> 3g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Indigo Naturalis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(Qingdai) 3g 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Glycyrrhizae Radix Et Rhizoma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(Gancao) 3g</w:t>
            </w:r>
          </w:p>
        </w:tc>
        <w:tc>
          <w:tcPr>
            <w:tcW w:w="214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 xml:space="preserve">Decoction 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Half dose bid po</w:t>
            </w:r>
          </w:p>
        </w:tc>
      </w:tr>
      <w:tr>
        <w:trPr>
          <w:trHeight w:val="270" w:hRule="atLeast"/>
        </w:trPr>
        <w:tc>
          <w:tcPr>
            <w:tcW w:w="46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2789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Maxingyigan Decoction, and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Huopoxialing Prescription</w:t>
            </w:r>
            <w:r>
              <w:rPr/>
              <w:t xml:space="preserve"> 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(Hu et al., 2020)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3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Ephedrae Herba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(Mahuang)6g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oicis Semen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 (Yiyiren)30g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rmeniacae Semen Amarum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(Kuxingren)12g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ogostemonis Herba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(Guanghuoxiang)12g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tractylodis Rhizoma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(Cangzhu)15g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 xml:space="preserve">Poria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(Fuling)20g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Magnoliae Officinalis Corte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x(Houpo)15g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recae Semen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(Binglang)10g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Tsaoko Fructus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(Caoguo)10g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 xml:space="preserve">Pinelliae Rhizoma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(Banxia)15g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Zingiberis Rhizoma Recens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(Shengjiang)10g</w:t>
            </w:r>
          </w:p>
        </w:tc>
        <w:tc>
          <w:tcPr>
            <w:tcW w:w="2143" w:type="dxa"/>
            <w:tcBorders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 xml:space="preserve">Decoction </w:t>
            </w:r>
          </w:p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One third dose tid po</w:t>
            </w:r>
          </w:p>
        </w:tc>
      </w:tr>
      <w:tr>
        <w:trPr>
          <w:trHeight w:val="270" w:hRule="atLeast"/>
        </w:trPr>
        <w:tc>
          <w:tcPr>
            <w:tcW w:w="46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2789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 xml:space="preserve">Maxingganshi Decoction, Dayuan Decoction, and Xiaochaihu Prescription 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(Hu et al., 2020)</w:t>
            </w:r>
          </w:p>
        </w:tc>
        <w:tc>
          <w:tcPr>
            <w:tcW w:w="43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Ephedrae Herba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(Mahuang)9g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rmeniacae Semen Amarum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(Kuxingren)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12g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Gypsum Fibrosum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 (Shigao)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30g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 xml:space="preserve">Glycyrrhizae Radix Et Rhizoma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(Gancao) 6g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recae Semen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Binglang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）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10g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Tsaoko Fructus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Caoguo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）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10g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Magnoliae Officinalis Cortex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(Houpo) 10g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nemarrhenae Rhizoma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(Zhimu) 10g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Scutellariae Radix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 (Huangqin) 10g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Bupleuri Radix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 (Chaihu) 18g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aeoniae Radix Alba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(Baishao) 15g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Forsythiae Fructus(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Lianqiao) 15g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tractylodis Rhizoma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(Cangzhu) 10g</w:t>
            </w:r>
          </w:p>
        </w:tc>
        <w:tc>
          <w:tcPr>
            <w:tcW w:w="214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 xml:space="preserve">Decoction </w:t>
            </w:r>
          </w:p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One third dose tid po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6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2789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 xml:space="preserve">Xuanbaichengqi Decoction, Tinglidazaoxiefei Decoction, and Jieduhuoxue Prescription 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(Hu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et al., 2020)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3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Ephedrae Herba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(Mahuang)9g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rmeniacae Semen Amarum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(Kuxingren)12g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 xml:space="preserve">Gypsum Fibrosum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(Shigao)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30g</w:t>
            </w:r>
          </w:p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Rhei Radix Et Rhizoma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(Dahuang) 10g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Trichosanthis Fructus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(Gualou) 30g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ersicae Semen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(Taoren) 20g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 xml:space="preserve">Paeoniae Radix Rubra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(Chishao) 15g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Descurainiae Semen Lepidii Semen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(Tinglizi) 15g</w:t>
            </w:r>
          </w:p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Tsaoko Fructus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(Caoguo) 10g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recae Semen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(Binglang) 10g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Scutellariae Radix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 (Huangqin) 15g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Mori Cortex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(Sangbaipi) 15g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Moutan Cortex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(Mudanpi) 12g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Rehmanniae Radix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(Dihuang) 20g</w:t>
            </w:r>
          </w:p>
        </w:tc>
        <w:tc>
          <w:tcPr>
            <w:tcW w:w="214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 xml:space="preserve">Decoction </w:t>
            </w:r>
          </w:p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One third dose tid po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6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2789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Ganlu Xiaodu Pill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Xia et al., 2020)</w:t>
            </w:r>
          </w:p>
        </w:tc>
        <w:tc>
          <w:tcPr>
            <w:tcW w:w="4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momi Fructus Rotundus(Doukou)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 xml:space="preserve"> 6g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ogostemonis Herba(Guanghuoxiang)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 xml:space="preserve"> 6g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 xml:space="preserve"> 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cori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Tatarinowii Rhizoma(Shichangpu)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 xml:space="preserve"> 6g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 xml:space="preserve"> 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Menthae Haplocalycis Herba(Bohe) 6g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Forsythiae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Fructus(Lianqiao)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 xml:space="preserve"> 10g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 xml:space="preserve"> 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Belamcandae Rhizoma(Shegan)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 xml:space="preserve"> 10g</w:t>
            </w:r>
          </w:p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Fritillariae Cirrhosae Bulbus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(Chuanbeimu)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 xml:space="preserve"> 10g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Scutellariae Radix (Huangqin)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 xml:space="preserve"> 10g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rtemisiae Scopariae Herba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(Yinchen)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 xml:space="preserve"> 10g</w:t>
            </w:r>
          </w:p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Talcum(Huashi)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 xml:space="preserve"> 20g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kebiae Caulis(Mutong)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 xml:space="preserve"> 6g</w:t>
            </w:r>
          </w:p>
        </w:tc>
        <w:tc>
          <w:tcPr>
            <w:tcW w:w="21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 xml:space="preserve">Decoction 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Half dose bid po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he commonly used Chinese patent medicine for NCP</w:t>
      </w:r>
    </w:p>
    <w:tbl>
      <w:tblPr>
        <w:tblW w:w="975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65"/>
        <w:gridCol w:w="2242"/>
        <w:gridCol w:w="4738"/>
        <w:gridCol w:w="2305"/>
      </w:tblGrid>
      <w:tr>
        <w:trPr>
          <w:trHeight w:val="270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No.</w:t>
            </w:r>
          </w:p>
        </w:tc>
        <w:tc>
          <w:tcPr>
            <w:tcW w:w="2242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ese patent medicine</w:t>
            </w:r>
          </w:p>
        </w:tc>
        <w:tc>
          <w:tcPr>
            <w:tcW w:w="4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Components Latin name(Chinese name) dosage/dosage ratio</w:t>
            </w:r>
          </w:p>
        </w:tc>
        <w:tc>
          <w:tcPr>
            <w:tcW w:w="2305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Preparation, dosag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46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242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 xml:space="preserve">Lianhua Qingwen Granule 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(Yao et al., 2020; Lv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et al., 2020;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Shi et al., 2020; Cheng et al., 2020; Cheng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and Li, 2020)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473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Forsythiae Fructus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(Lianqiao)170g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Lonicerae Japonicae Flos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 (Jinyinhua)170g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Ephedrae Herba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(Mahuang)57g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rmeniacae Semen Amarum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(Kuxingren)57g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Gypsum Fibrosum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 (Shigao)170g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Isatidis Radix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(Banlangen)170g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Dryopteridis Crassirhizomatis Rhizoma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(Mianma Guanzhong)170g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Houttuyniae Herba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(Yuxingcao)170g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ogostemonis Herba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 (Guanghuoxiang)57g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Rhei Radix Et Rhizoma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(Dahuang)34g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Rhodiolae Crenulatae Radix Et Rhizoma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(Hongjingtian)57g</w:t>
            </w:r>
          </w:p>
        </w:tc>
        <w:tc>
          <w:tcPr>
            <w:tcW w:w="2305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Granule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Made into 1000g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6g tid po</w:t>
            </w:r>
          </w:p>
        </w:tc>
      </w:tr>
      <w:tr>
        <w:trPr>
          <w:trHeight w:val="270" w:hRule="atLeast"/>
        </w:trPr>
        <w:tc>
          <w:tcPr>
            <w:tcW w:w="465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242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 xml:space="preserve">Lianhua Qingwen Capsule 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(Bin et al., 2020;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Fang et al., 2020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4738" w:type="dxa"/>
            <w:tcBorders/>
          </w:tcPr>
          <w:p>
            <w:pPr>
              <w:pStyle w:val="Normal"/>
              <w:widowControl/>
              <w:textAlignment w:val="center"/>
              <w:rPr/>
            </w:pPr>
            <w:bookmarkStart w:id="5" w:name="OLE_LINK17"/>
            <w:bookmarkStart w:id="6" w:name="OLE_LINK18"/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Forsythiae Fructus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(Lianqiao)</w:t>
            </w:r>
            <w:bookmarkEnd w:id="5"/>
            <w:bookmarkEnd w:id="6"/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255g</w:t>
            </w:r>
          </w:p>
          <w:p>
            <w:pPr>
              <w:pStyle w:val="Normal"/>
              <w:widowControl/>
              <w:textAlignment w:val="center"/>
              <w:rPr/>
            </w:pPr>
            <w:r>
              <w:rPr>
                <w:rFonts w:cs="宋体;SimSun" w:ascii="Times New Roman" w:hAnsi="Times New Roman"/>
                <w:i/>
                <w:iCs/>
                <w:kern w:val="0"/>
                <w:sz w:val="18"/>
                <w:szCs w:val="18"/>
              </w:rPr>
              <w:t>Lonicerae Japonicae Flos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 xml:space="preserve"> (Jinyinhua)255g</w:t>
            </w:r>
          </w:p>
          <w:p>
            <w:pPr>
              <w:pStyle w:val="Normal"/>
              <w:widowControl/>
              <w:textAlignment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Ephedrae Herba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(Mahuang)85g</w:t>
            </w:r>
          </w:p>
          <w:p>
            <w:pPr>
              <w:pStyle w:val="Normal"/>
              <w:widowControl/>
              <w:textAlignment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rmeniacae Semen Amarum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(Kuxingren)85g</w:t>
            </w:r>
          </w:p>
          <w:p>
            <w:pPr>
              <w:pStyle w:val="Normal"/>
              <w:widowControl/>
              <w:textAlignment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Gypsum Fibrosum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 xml:space="preserve"> (Shigao)255g</w:t>
            </w:r>
          </w:p>
          <w:p>
            <w:pPr>
              <w:pStyle w:val="Normal"/>
              <w:widowControl/>
              <w:textAlignment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Isatidis Radix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(Banlangen)255g</w:t>
            </w:r>
          </w:p>
          <w:p>
            <w:pPr>
              <w:pStyle w:val="Normal"/>
              <w:widowControl/>
              <w:textAlignment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Dryopteridis Crassirhizomatis Rhizoma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 xml:space="preserve">(Mianma Guanzhong)255g 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Houttuyniae Herba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(Yuxingcao)255g</w:t>
            </w:r>
          </w:p>
          <w:p>
            <w:pPr>
              <w:pStyle w:val="Normal"/>
              <w:widowControl/>
              <w:textAlignment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ogostemonis Herba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(Guanghuoxiang)85g</w:t>
            </w:r>
          </w:p>
          <w:p>
            <w:pPr>
              <w:pStyle w:val="Normal"/>
              <w:widowControl/>
              <w:textAlignment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Rhei Radix Et Rhizoma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(Dahuang)51g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Rhodiolae Crenulatae Radix Et Rhizoma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(Hongjingtian)85g</w:t>
            </w:r>
          </w:p>
        </w:tc>
        <w:tc>
          <w:tcPr>
            <w:tcW w:w="2305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Capsule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Made into 1000 capsules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4 capsules tid po</w:t>
            </w:r>
            <w:r>
              <w:rPr>
                <w:rFonts w:cs="宋体;SimSun" w:ascii="Times New Roman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465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242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 xml:space="preserve">Xue Bi Jing Injection 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(Yang et al., 2020; Fang</w:t>
            </w:r>
          </w:p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et al., 2020; Zhu et al., 2020)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473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arthami Flos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(Honghua) 20%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aeoniae Radix Rubra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 (Chishao) 20%</w:t>
            </w:r>
          </w:p>
          <w:p>
            <w:pPr>
              <w:pStyle w:val="Normal"/>
              <w:widowControl/>
              <w:textAlignment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huanxiong Rhizoma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 (Chuanxiong) 20%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 xml:space="preserve">Salviae Miltiorrhizae Radix Et Rhizoma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(Danshen) 20%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ngelicae Sinensis Radix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(Danggui) 20%</w:t>
            </w:r>
          </w:p>
        </w:tc>
        <w:tc>
          <w:tcPr>
            <w:tcW w:w="2305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kern w:val="0"/>
                <w:szCs w:val="18"/>
                <w:iCs/>
                <w:rFonts w:cs="Times New Roman" w:ascii="Times New Roman" w:hAnsi="Times New Roman"/>
              </w:rPr>
              <w:instrText xml:space="preserve"> HYPERLINK "../../../../C:/Users/lenovo/AppData/Local/youdao/dict/Application/8.9.4.0/resultui/html/index.html" \l "/javascript:;"</w:instrText>
            </w:r>
            <w:r>
              <w:rPr>
                <w:rStyle w:val="InternetLink"/>
                <w:sz w:val="18"/>
                <w:kern w:val="0"/>
                <w:szCs w:val="18"/>
                <w:iCs/>
                <w:rFonts w:cs="Times New Roman" w:ascii="Times New Roman" w:hAnsi="Times New Roman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I</w:t>
            </w:r>
            <w:r>
              <w:rPr>
                <w:rStyle w:val="InternetLink"/>
                <w:sz w:val="18"/>
                <w:kern w:val="0"/>
                <w:szCs w:val="18"/>
                <w:iCs/>
                <w:rFonts w:cs="Times New Roman" w:ascii="Times New Roman" w:hAnsi="Times New Roman"/>
              </w:rPr>
              <w:fldChar w:fldCharType="end"/>
            </w:r>
            <w:r>
              <w:rPr>
                <w:rStyle w:val="InternetLink"/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ntravenous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sz w:val="18"/>
                <w:kern w:val="0"/>
                <w:szCs w:val="18"/>
                <w:iCs/>
                <w:rFonts w:cs="Times New Roman" w:ascii="Times New Roman" w:hAnsi="Times New Roman"/>
              </w:rPr>
              <w:instrText xml:space="preserve"> HYPERLINK "../../../../C:/Users/lenovo/AppData/Local/youdao/dict/Application/8.9.4.0/resultui/html/index.html" \l "/javascript:;"</w:instrText>
            </w:r>
            <w:r>
              <w:rPr>
                <w:rStyle w:val="InternetLink"/>
                <w:sz w:val="18"/>
                <w:kern w:val="0"/>
                <w:szCs w:val="18"/>
                <w:iCs/>
                <w:rFonts w:cs="Times New Roman" w:ascii="Times New Roman" w:hAnsi="Times New Roman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injection</w:t>
            </w:r>
            <w:r>
              <w:rPr>
                <w:rStyle w:val="InternetLink"/>
                <w:sz w:val="18"/>
                <w:kern w:val="0"/>
                <w:szCs w:val="18"/>
                <w:iCs/>
                <w:rFonts w:cs="Times New Roman" w:ascii="Times New Roman" w:hAnsi="Times New Roman"/>
              </w:rPr>
              <w:fldChar w:fldCharType="end"/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50ml bid 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iv drip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宋体;SimSun"/>
                <w:iCs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iCs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65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2242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 xml:space="preserve">Shufeng Jiedu Capsule 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(Qv et al., 2020; Shi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et al., 2020; Xiao et al., 2020)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4738" w:type="dxa"/>
            <w:tcBorders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olygoni Cuspidati Rhizoma Et Radix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 (Huzhang)19.2% 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Forsythiae Fructus (Lianqiao), Isatidis Radix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 (Banlangen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15.4%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Bupleuri Radix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 (Chaihu)15.4%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Herba Patriniae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(Baijiangcao)15.4%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Verbenae Herba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 (Mabiancao)15.4%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 xml:space="preserve">Phragmitis Rhizoma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(Lugen)11.5%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Glycyrrhizae Radix Et Rhizoma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 (Gancao)7.7%</w:t>
            </w:r>
          </w:p>
        </w:tc>
        <w:tc>
          <w:tcPr>
            <w:tcW w:w="2305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Capsule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4 capsules tid po</w:t>
            </w:r>
          </w:p>
        </w:tc>
      </w:tr>
      <w:tr>
        <w:trPr>
          <w:trHeight w:val="270" w:hRule="atLeast"/>
        </w:trPr>
        <w:tc>
          <w:tcPr>
            <w:tcW w:w="465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2242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 xml:space="preserve">Shuang Huang Lian Oral Liquid 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(Shi et al.,2020)</w:t>
            </w:r>
          </w:p>
        </w:tc>
        <w:tc>
          <w:tcPr>
            <w:tcW w:w="473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 xml:space="preserve">Lonicerae Japonicae Flos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(Jinyinhua)375g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Scutellariae Radix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 (Huangqin)375g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Forsythiae Fructus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(Lianqiao)750g</w:t>
            </w:r>
          </w:p>
        </w:tc>
        <w:tc>
          <w:tcPr>
            <w:tcW w:w="2305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Oral liquid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Made into 500ml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10ml tid po</w:t>
            </w:r>
          </w:p>
        </w:tc>
      </w:tr>
      <w:tr>
        <w:trPr>
          <w:trHeight w:val="270" w:hRule="atLeast"/>
        </w:trPr>
        <w:tc>
          <w:tcPr>
            <w:tcW w:w="465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2242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 xml:space="preserve">Yu Pingfeng Granule 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(Shi et al., 2020)</w:t>
            </w:r>
          </w:p>
        </w:tc>
        <w:tc>
          <w:tcPr>
            <w:tcW w:w="473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stragali Radix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(Huangqi)600g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Saposhnikoviae Radix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(Fangfeng)200g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tractylodis Macaocephalae Rhizoma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(Baizhu)200g</w:t>
            </w:r>
          </w:p>
        </w:tc>
        <w:tc>
          <w:tcPr>
            <w:tcW w:w="2305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 xml:space="preserve">Granule, 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Made into 500g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5g tid po</w:t>
            </w:r>
          </w:p>
        </w:tc>
      </w:tr>
      <w:tr>
        <w:trPr>
          <w:trHeight w:val="270" w:hRule="atLeast"/>
        </w:trPr>
        <w:tc>
          <w:tcPr>
            <w:tcW w:w="465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2242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 xml:space="preserve">Jinhua Qinggan Granule 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(Duan et al., 2020)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  <w:highlight w:val="yellow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highlight w:val="yellow"/>
              </w:rPr>
            </w:r>
          </w:p>
        </w:tc>
        <w:tc>
          <w:tcPr>
            <w:tcW w:w="473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Lonicerae Japonicae Flos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 (Jinyinhua)33.3%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 xml:space="preserve">Gypsum Fibrosum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(Shigao)66.7%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Ephedrae Herba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(Mahuang)13.3%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rmeniacae Semen Amarum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(Kuxingren)20%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Forsythiae Fructus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(Lianqiao)33.3%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Fritiliariae Thunbergil Bulbus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(Zhebeimu)22.2%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Scutellariae Radix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 (Huangqin)33.3%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nemarrhenae Rhizoma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(Zhimu)22.2%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Menthae Haplocalycis Herba(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Bohe)13.3%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Glycyrrhizae Radix Et Rhizoma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 (Gancao)22.2%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rctii Fructus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(Niubangzi)33.3%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rtemisiae Annuae Herba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(Qinghao)33.3%</w:t>
            </w:r>
          </w:p>
        </w:tc>
        <w:tc>
          <w:tcPr>
            <w:tcW w:w="2305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Granule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6g bid po</w:t>
            </w:r>
          </w:p>
        </w:tc>
      </w:tr>
      <w:tr>
        <w:trPr>
          <w:trHeight w:val="270" w:hRule="atLeast"/>
        </w:trPr>
        <w:tc>
          <w:tcPr>
            <w:tcW w:w="46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2242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 xml:space="preserve">Sheng Mai Injection 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(Yang et al., 2020)</w:t>
            </w:r>
          </w:p>
        </w:tc>
        <w:tc>
          <w:tcPr>
            <w:tcW w:w="473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Ginseng Radix Et Rhizoma Rubra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(Hongshen) 100g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Ophiopogonis Radix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(Maidong) 312g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Schisandrae Chinensis Fructus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(Wuweizi) 156g</w:t>
            </w:r>
          </w:p>
        </w:tc>
        <w:tc>
          <w:tcPr>
            <w:tcW w:w="2305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Injection</w:t>
            </w:r>
          </w:p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Made into 1000ml</w:t>
            </w:r>
          </w:p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20-60ml qd iv drip</w:t>
            </w:r>
          </w:p>
        </w:tc>
      </w:tr>
    </w:tbl>
    <w:p>
      <w:pPr>
        <w:pStyle w:val="Normal"/>
        <w:widowControl/>
        <w:jc w:val="left"/>
        <w:textAlignment w:val="center"/>
        <w:rPr/>
      </w:pPr>
      <w:r>
        <w:rPr>
          <w:rFonts w:cs="宋体;SimSun" w:ascii="Times New Roman" w:hAnsi="Times New Roman"/>
          <w:kern w:val="0"/>
          <w:sz w:val="18"/>
          <w:szCs w:val="18"/>
        </w:rPr>
        <w:t xml:space="preserve">Note: bid, bis in die; po, peros; tid, ter in die; iv drip, </w:t>
      </w:r>
      <w:r>
        <w:rPr>
          <w:rFonts w:cs="宋体;SimSun" w:ascii="Times New Roman" w:hAnsi="Times New Roman"/>
          <w:kern w:val="0"/>
          <w:sz w:val="18"/>
          <w:szCs w:val="18"/>
        </w:rPr>
        <w:t>intravenous</w:t>
      </w:r>
      <w:r>
        <w:rPr>
          <w:rFonts w:cs="宋体;SimSun" w:ascii="Times New Roman" w:hAnsi="Times New Roman"/>
          <w:kern w:val="0"/>
          <w:sz w:val="18"/>
          <w:szCs w:val="18"/>
        </w:rPr>
        <w:t xml:space="preserve"> drip; qd, </w:t>
      </w:r>
      <w:r>
        <w:rPr>
          <w:rFonts w:cs="宋体;SimSun" w:ascii="Times New Roman" w:hAnsi="Times New Roman"/>
          <w:kern w:val="0"/>
          <w:sz w:val="18"/>
          <w:szCs w:val="18"/>
        </w:rPr>
        <w:t>quaque die</w:t>
      </w:r>
      <w:r>
        <w:rPr>
          <w:rFonts w:cs="宋体;SimSun" w:ascii="Times New Roman" w:hAnsi="Times New Roman"/>
          <w:kern w:val="0"/>
          <w:sz w:val="18"/>
          <w:szCs w:val="18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黑体;SimHe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">
    <w:name w:val="页脚 Char"/>
    <w:basedOn w:val="Style14"/>
    <w:qFormat/>
    <w:rPr>
      <w:rFonts w:ascii="Calibri" w:hAnsi="Calibri" w:cs="黑体;SimHei"/>
      <w:kern w:val="2"/>
      <w:sz w:val="18"/>
      <w:szCs w:val="18"/>
    </w:rPr>
  </w:style>
  <w:style w:type="character" w:styleId="Char1">
    <w:name w:val="页眉 Char"/>
    <w:basedOn w:val="Style14"/>
    <w:qFormat/>
    <w:rPr>
      <w:rFonts w:ascii="Calibri" w:hAnsi="Calibri" w:cs="黑体;SimHe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dict.cnki.net/dict_result.aspx?scw=&#20914;&#26381;&amp;tjType=sentence&amp;style=&amp;t=infused+with+water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dc:description/>
  <cp:keywords/>
  <dc:language>en-US</dc:language>
  <cp:lastModifiedBy>FU SF</cp:lastModifiedBy>
  <dcterms:modified xsi:type="dcterms:W3CDTF">2020-09-07T15:10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